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343C" w:rsidRPr="00AB7075" w:rsidRDefault="00B2343C" w:rsidP="00B2343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tbl>
      <w:tblPr>
        <w:tblW w:w="11585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708"/>
        <w:gridCol w:w="88"/>
        <w:gridCol w:w="4591"/>
        <w:gridCol w:w="489"/>
        <w:gridCol w:w="85"/>
        <w:gridCol w:w="43"/>
        <w:gridCol w:w="236"/>
        <w:gridCol w:w="182"/>
        <w:gridCol w:w="394"/>
        <w:gridCol w:w="472"/>
        <w:gridCol w:w="27"/>
        <w:gridCol w:w="316"/>
        <w:gridCol w:w="109"/>
        <w:gridCol w:w="392"/>
        <w:gridCol w:w="145"/>
        <w:gridCol w:w="173"/>
        <w:gridCol w:w="36"/>
        <w:gridCol w:w="517"/>
        <w:gridCol w:w="236"/>
        <w:gridCol w:w="567"/>
        <w:gridCol w:w="199"/>
        <w:gridCol w:w="428"/>
        <w:gridCol w:w="236"/>
        <w:gridCol w:w="880"/>
        <w:gridCol w:w="36"/>
      </w:tblGrid>
      <w:tr w:rsidR="00B2343C" w:rsidRPr="00AB7075" w:rsidTr="001B4F38">
        <w:trPr>
          <w:gridAfter w:val="1"/>
          <w:wAfter w:w="36" w:type="dxa"/>
        </w:trPr>
        <w:tc>
          <w:tcPr>
            <w:tcW w:w="7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343C" w:rsidRPr="00AB7075" w:rsidRDefault="00B2343C" w:rsidP="0048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6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343C" w:rsidRPr="00AB7075" w:rsidRDefault="00B2343C" w:rsidP="0048268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89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pring</w:t>
            </w:r>
          </w:p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</w:t>
            </w:r>
            <w:r w:rsidRPr="00AB7075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n = 15</w:t>
            </w: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099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utumn</w:t>
            </w:r>
          </w:p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</w:t>
            </w:r>
            <w:r w:rsidRPr="00AB7075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n = 17</w:t>
            </w: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2343C" w:rsidRPr="00AB7075" w:rsidTr="001B4F38">
        <w:tc>
          <w:tcPr>
            <w:tcW w:w="7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343C" w:rsidRPr="00AB7075" w:rsidRDefault="00B2343C" w:rsidP="0048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6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343C" w:rsidRPr="00AB7075" w:rsidRDefault="00B2343C" w:rsidP="0048268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Vaychis</w:t>
            </w:r>
          </w:p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</w:t>
            </w:r>
            <w:r w:rsidRPr="00AB7075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n = 5</w:t>
            </w: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67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oix</w:t>
            </w:r>
          </w:p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</w:t>
            </w:r>
            <w:r w:rsidRPr="00AB7075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n = 10</w:t>
            </w: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Vaychis</w:t>
            </w:r>
          </w:p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</w:t>
            </w:r>
            <w:r w:rsidRPr="00AB7075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n = 8</w:t>
            </w: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8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oix</w:t>
            </w:r>
          </w:p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</w:t>
            </w:r>
            <w:r w:rsidRPr="00AB7075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n = 9</w:t>
            </w: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:rsidR="00B2343C" w:rsidRPr="00AB7075" w:rsidRDefault="00B2343C" w:rsidP="00482684">
            <w:pPr>
              <w:spacing w:before="240"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</w:t>
            </w:r>
          </w:p>
        </w:tc>
        <w:tc>
          <w:tcPr>
            <w:tcW w:w="4679" w:type="dxa"/>
            <w:gridSpan w:val="2"/>
            <w:tcBorders>
              <w:top w:val="single" w:sz="4" w:space="0" w:color="auto"/>
            </w:tcBorders>
            <w:vAlign w:val="bottom"/>
          </w:tcPr>
          <w:p w:rsidR="00B2343C" w:rsidRPr="00AB7075" w:rsidRDefault="00B2343C" w:rsidP="00482684">
            <w:pPr>
              <w:spacing w:before="240"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ound</w:t>
            </w:r>
          </w:p>
        </w:tc>
        <w:tc>
          <w:tcPr>
            <w:tcW w:w="617" w:type="dxa"/>
            <w:gridSpan w:val="3"/>
            <w:tcBorders>
              <w:top w:val="single" w:sz="4" w:space="0" w:color="auto"/>
            </w:tcBorders>
            <w:vAlign w:val="bottom"/>
          </w:tcPr>
          <w:p w:rsidR="00B2343C" w:rsidRPr="00AB7075" w:rsidRDefault="00B2343C" w:rsidP="00482684">
            <w:pPr>
              <w:spacing w:before="240"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:rsidR="00B2343C" w:rsidRPr="00AB7075" w:rsidRDefault="00B2343C" w:rsidP="00482684">
            <w:pPr>
              <w:spacing w:before="240"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576" w:type="dxa"/>
            <w:gridSpan w:val="2"/>
            <w:tcBorders>
              <w:top w:val="single" w:sz="4" w:space="0" w:color="auto"/>
            </w:tcBorders>
            <w:vAlign w:val="bottom"/>
          </w:tcPr>
          <w:p w:rsidR="00B2343C" w:rsidRPr="00AB7075" w:rsidRDefault="00B2343C" w:rsidP="00482684">
            <w:pPr>
              <w:spacing w:before="240"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gridSpan w:val="2"/>
            <w:tcBorders>
              <w:top w:val="single" w:sz="4" w:space="0" w:color="auto"/>
            </w:tcBorders>
            <w:vAlign w:val="bottom"/>
          </w:tcPr>
          <w:p w:rsidR="00B2343C" w:rsidRPr="00AB7075" w:rsidRDefault="00B2343C" w:rsidP="00482684">
            <w:pPr>
              <w:spacing w:before="240"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auto"/>
            </w:tcBorders>
            <w:vAlign w:val="bottom"/>
          </w:tcPr>
          <w:p w:rsidR="00B2343C" w:rsidRPr="00AB7075" w:rsidRDefault="00B2343C" w:rsidP="00482684">
            <w:pPr>
              <w:spacing w:before="240"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gridSpan w:val="2"/>
            <w:tcBorders>
              <w:top w:val="single" w:sz="4" w:space="0" w:color="auto"/>
            </w:tcBorders>
            <w:vAlign w:val="bottom"/>
          </w:tcPr>
          <w:p w:rsidR="00B2343C" w:rsidRPr="00AB7075" w:rsidRDefault="00B2343C" w:rsidP="00482684">
            <w:pPr>
              <w:spacing w:before="240"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726" w:type="dxa"/>
            <w:gridSpan w:val="3"/>
            <w:tcBorders>
              <w:top w:val="single" w:sz="4" w:space="0" w:color="auto"/>
            </w:tcBorders>
            <w:vAlign w:val="bottom"/>
          </w:tcPr>
          <w:p w:rsidR="00B2343C" w:rsidRPr="00AB7075" w:rsidRDefault="00B2343C" w:rsidP="00482684">
            <w:pPr>
              <w:spacing w:before="240"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:rsidR="00B2343C" w:rsidRPr="00AB7075" w:rsidRDefault="00B2343C" w:rsidP="00482684">
            <w:pPr>
              <w:spacing w:before="240"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B2343C" w:rsidRPr="00AB7075" w:rsidRDefault="00B2343C" w:rsidP="00482684">
            <w:pPr>
              <w:spacing w:before="240"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627" w:type="dxa"/>
            <w:gridSpan w:val="2"/>
            <w:tcBorders>
              <w:top w:val="single" w:sz="4" w:space="0" w:color="auto"/>
            </w:tcBorders>
            <w:vAlign w:val="bottom"/>
          </w:tcPr>
          <w:p w:rsidR="00B2343C" w:rsidRPr="00AB7075" w:rsidRDefault="00B2343C" w:rsidP="00482684">
            <w:pPr>
              <w:spacing w:before="240"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:rsidR="00B2343C" w:rsidRPr="00AB7075" w:rsidRDefault="00B2343C" w:rsidP="00482684">
            <w:pPr>
              <w:spacing w:before="240"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vAlign w:val="bottom"/>
          </w:tcPr>
          <w:p w:rsidR="00B2343C" w:rsidRPr="00AB7075" w:rsidRDefault="00B2343C" w:rsidP="00482684">
            <w:pPr>
              <w:spacing w:before="240"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B2343C" w:rsidRPr="00AB7075" w:rsidTr="001B4F38">
        <w:trPr>
          <w:gridAfter w:val="11"/>
          <w:wAfter w:w="3453" w:type="dxa"/>
        </w:trPr>
        <w:tc>
          <w:tcPr>
            <w:tcW w:w="5876" w:type="dxa"/>
            <w:gridSpan w:val="4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arboxilic acids and their esters</w:t>
            </w:r>
          </w:p>
        </w:tc>
        <w:tc>
          <w:tcPr>
            <w:tcW w:w="546" w:type="dxa"/>
            <w:gridSpan w:val="4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394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472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343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501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1,14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Tetradecanoic acid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1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2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9,41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Tetradecanoic acid, 1-methylethyl ester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8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8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1,51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Hexadecanoic acid, methyl ester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3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1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2,89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Hexadecanoic acid, ethyl ester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6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2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41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42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3,06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Hexadecanoic acid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3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5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8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0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 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 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3,41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Hexadecanoic acid, 1-methylethyl ester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5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1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4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7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3.59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93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77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76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4,82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,12-octadecadienoic acid, methyl ester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1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2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 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 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4,89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-octadecenoic acid (z)-, methyl ester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1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2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 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 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5,12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Octadecanoic acid, methyl ester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3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7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5,93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,12-octadecadienoic acid, ethyl ester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2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3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4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7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59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5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4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3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6,01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-octadecenoic acid ethyl ester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1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1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3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4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88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43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4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1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6.44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Octadecanoic acid. ethyl ester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0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1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2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2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7.12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Octadecanoic acid 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1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2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7.43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5.8.11.14-eicosatetraenoic acid. 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0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1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7.61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.8.11.14-eicosatetraenoic acid. methyl ester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1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1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8.6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.8.11.14-eicosatetraenoic acid. ethyl ester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0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1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2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2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1"/>
          <w:wAfter w:w="3453" w:type="dxa"/>
        </w:trPr>
        <w:tc>
          <w:tcPr>
            <w:tcW w:w="5876" w:type="dxa"/>
            <w:gridSpan w:val="4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eroids</w:t>
            </w:r>
          </w:p>
        </w:tc>
        <w:tc>
          <w:tcPr>
            <w:tcW w:w="546" w:type="dxa"/>
            <w:gridSpan w:val="4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4" w:type="dxa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2" w:type="dxa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3" w:type="dxa"/>
            <w:gridSpan w:val="2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1" w:type="dxa"/>
            <w:gridSpan w:val="2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5.17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631557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Unidentified s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teroid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145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13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47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55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63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68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95</w:t>
            </w:r>
            <w:r w:rsidR="00482684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)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82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16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5.37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631557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Unidentified s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teroid</w:t>
            </w:r>
            <w:r w:rsidR="00482684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145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55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26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52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69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88</w:t>
            </w:r>
            <w:r w:rsidR="00482684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)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6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8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6.07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631557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Unidentified s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teroid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199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53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52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67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)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4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7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2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4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6.31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Cholest-2-ene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9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6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6.71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Cholesta-2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-diene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2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3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96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32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6.89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C6EF3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Unidentified steroid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141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56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50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65</w:t>
            </w:r>
            <w:r w:rsidR="00482684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)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67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48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2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8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6.89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631557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Unidentified cholesta-2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-diene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Derivative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44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3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7.1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Cholesta-4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6-dien-3-ol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0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0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9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8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2.58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65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4.23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2.58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7.2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Cholesta-3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-diene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0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5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0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8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41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41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6.83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3.73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7.34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402E1D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Unidentified steroid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155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97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51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49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84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)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80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93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7.54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402E1D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Unidentified steroid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105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55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97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51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50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65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)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3.21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62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80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94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40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41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7.78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Cholesta-5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7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</w:t>
            </w:r>
            <w:r w:rsidR="00482684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11)-trien-3-ol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3.28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59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0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41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4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5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7.89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402E1D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Unidentified steroid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195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09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51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50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65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87</w:t>
            </w:r>
            <w:r w:rsidR="00482684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)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8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2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2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1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7.99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Cholesta-5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7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</w:t>
            </w:r>
            <w:r w:rsidR="00482684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11)-trien-3-ol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="00631557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D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rivat</w:t>
            </w:r>
            <w:r w:rsidR="0063155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ive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52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9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8.04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402E1D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Unidentified steroid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183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95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10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37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50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65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)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84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40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8.12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631557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dentified c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lesta-4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-dien-3-ol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ethyl derivative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bottom"/>
          </w:tcPr>
          <w:p w:rsidR="00B2343C" w:rsidRPr="00631557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3155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631557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631557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631557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3155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631557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631557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3155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12</w:t>
            </w:r>
          </w:p>
        </w:tc>
        <w:tc>
          <w:tcPr>
            <w:tcW w:w="236" w:type="dxa"/>
            <w:vAlign w:val="bottom"/>
          </w:tcPr>
          <w:p w:rsidR="00B2343C" w:rsidRPr="00631557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3155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631557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3155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27</w:t>
            </w:r>
          </w:p>
        </w:tc>
        <w:tc>
          <w:tcPr>
            <w:tcW w:w="627" w:type="dxa"/>
            <w:gridSpan w:val="2"/>
            <w:vAlign w:val="bottom"/>
          </w:tcPr>
          <w:p w:rsidR="00B2343C" w:rsidRPr="00631557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3155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17</w:t>
            </w:r>
          </w:p>
        </w:tc>
        <w:tc>
          <w:tcPr>
            <w:tcW w:w="236" w:type="dxa"/>
            <w:vAlign w:val="bottom"/>
          </w:tcPr>
          <w:p w:rsidR="00B2343C" w:rsidRPr="00631557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3155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631557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3155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22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631557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5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.34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631557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5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dentified steroid (199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6315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3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6315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7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6315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9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6315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4)</w:t>
            </w:r>
          </w:p>
        </w:tc>
        <w:tc>
          <w:tcPr>
            <w:tcW w:w="617" w:type="dxa"/>
            <w:gridSpan w:val="3"/>
            <w:vAlign w:val="bottom"/>
          </w:tcPr>
          <w:p w:rsidR="00B2343C" w:rsidRPr="00631557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bottom"/>
          </w:tcPr>
          <w:p w:rsidR="00B2343C" w:rsidRPr="00631557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3155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631557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631557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631557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3155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631557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631557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bottom"/>
          </w:tcPr>
          <w:p w:rsidR="00B2343C" w:rsidRPr="00631557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3155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631557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631557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3155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08</w:t>
            </w:r>
          </w:p>
        </w:tc>
        <w:tc>
          <w:tcPr>
            <w:tcW w:w="236" w:type="dxa"/>
            <w:vAlign w:val="bottom"/>
          </w:tcPr>
          <w:p w:rsidR="00B2343C" w:rsidRPr="00631557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3155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631557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3155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75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631557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5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.47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402E1D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Unidentified steroid </w:t>
            </w:r>
            <w:r w:rsidR="00B2343C" w:rsidRPr="006315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41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B2343C" w:rsidRPr="006315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6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09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50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65</w:t>
            </w:r>
            <w:r w:rsidR="00482684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)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48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77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88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5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8.74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402E1D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Unidentified steroid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181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93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35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49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65</w:t>
            </w:r>
            <w:r w:rsidR="00482684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)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5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6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8.83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Unidentified steroid (215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33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57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44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83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01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16)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40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8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8.9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402E1D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Unidentified steroid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105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55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97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51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64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79</w:t>
            </w:r>
            <w:r w:rsidR="00482684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)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1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3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9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6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6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6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57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50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9.04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402E1D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Unidentified steroid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195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09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35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62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77</w:t>
            </w:r>
            <w:r w:rsidR="00482684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)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8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8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9.15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402E1D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Unidentified steroid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195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09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35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64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79</w:t>
            </w:r>
            <w:r w:rsidR="00482684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)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1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9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9.25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Cholest-5-ene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3-methoxy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2.39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77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7.48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2.66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4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7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81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47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lastRenderedPageBreak/>
              <w:t>49.43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Cholestane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3-methoxy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7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7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7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7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4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2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7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6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9.47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Stigmastan-3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-diene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40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7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9.77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357017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Unidentified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197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09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24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51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65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79</w:t>
            </w:r>
            <w:r w:rsidR="00482684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)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8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8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9.98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357017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Unidentified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105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55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97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51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55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78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93</w:t>
            </w:r>
            <w:r w:rsidR="00482684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)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3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0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2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2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62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76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3.11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20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0.22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Cholesterol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6.94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52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8.77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2.45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2.53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5.95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20.36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9.66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0.25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1E17A0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Unidentified s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teroid</w:t>
            </w:r>
            <w:r w:rsidR="00482684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143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58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95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53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78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94</w:t>
            </w:r>
            <w:r w:rsidR="00482684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)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68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58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0.35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1E17A0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Unidentified s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teroid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183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95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10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37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27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55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78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01</w:t>
            </w:r>
            <w:r w:rsidR="00482684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) 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41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2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6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2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0.58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1E17A0" w:rsidRDefault="001E17A0" w:rsidP="00357017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70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dentified</w:t>
            </w:r>
            <w:r w:rsidR="00357017" w:rsidRPr="001E17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ethyl derivative </w:t>
            </w:r>
            <w:r w:rsidR="003570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eroid </w:t>
            </w:r>
            <w:r w:rsidR="00631557" w:rsidRPr="001E17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5</w:t>
            </w:r>
            <w:r w:rsidRPr="001E17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631557" w:rsidRPr="001E17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1</w:t>
            </w:r>
            <w:r w:rsidRPr="001E17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631557" w:rsidRPr="001E17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7</w:t>
            </w:r>
            <w:r w:rsidRPr="001E17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631557" w:rsidRPr="001E17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4</w:t>
            </w:r>
            <w:r w:rsidRPr="001E17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="003570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631557" w:rsidRPr="001E17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0</w:t>
            </w:r>
            <w:r w:rsidRPr="001E17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631557" w:rsidRPr="001E17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5)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8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8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56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67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9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8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48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0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0.7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357017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Unidentified s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teroid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221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35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61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77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01</w:t>
            </w:r>
            <w:r w:rsidR="00482684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)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5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2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0.77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Cholestane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3-methoxy-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methoxy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97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73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52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22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0.77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-hexadecenoic acid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hexadecyl ester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8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5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1.02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357017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Unidentified s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teroid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199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11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26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53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26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52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67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85</w:t>
            </w:r>
            <w:r w:rsidR="00482684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)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0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4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1.61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B-sitosterol methyl ether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51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3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98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8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47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9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1.72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Cholest-4-en-3-one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5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6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89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14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4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2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1.79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Cholestane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3-ethoxy-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methoxy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6.15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74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9.76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3.68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2.51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57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5.51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93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1.97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357017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Unidentified s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teroid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211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29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16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31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66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99</w:t>
            </w:r>
            <w:r w:rsidR="00482684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)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6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0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2.08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357017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Unidentified s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teroid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136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27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69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39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66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83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01</w:t>
            </w:r>
            <w:r w:rsidR="00482684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)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43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9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2.24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Cholesta-4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6-dien-3-one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3.84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3.47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42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8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00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91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99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03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2.38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Cholest-7-en-3-ol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acetate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4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7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41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45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2.61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357017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Unidentified s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teroid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211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67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66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79</w:t>
            </w:r>
            <w:r w:rsidR="00482684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)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9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5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2.84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357017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Unidentified s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teroid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214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53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67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80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96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66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81</w:t>
            </w:r>
            <w:r w:rsidR="00482684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)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4.87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49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5.45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3.85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05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02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2.85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631557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Unidentified s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itosterol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deriv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ative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38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)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60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5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2.92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357017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Unidentified s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teroid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231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67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71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82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00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15</w:t>
            </w:r>
            <w:r w:rsidR="00482684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)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4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46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3.54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357017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Unidentified s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teroid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215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27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69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53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97</w:t>
            </w:r>
            <w:r w:rsidR="00482684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)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3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7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4.18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357017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Unidentified s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teroid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214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53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67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80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96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80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95</w:t>
            </w:r>
            <w:r w:rsidR="00482684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)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4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6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6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5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5.7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357017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Unidentified s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teroid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145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83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54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69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87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01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="00B2343C"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16</w:t>
            </w:r>
            <w:r w:rsidR="00482684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)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8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5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1"/>
          <w:wAfter w:w="3453" w:type="dxa"/>
        </w:trPr>
        <w:tc>
          <w:tcPr>
            <w:tcW w:w="5876" w:type="dxa"/>
            <w:gridSpan w:val="4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ohols</w:t>
            </w:r>
          </w:p>
        </w:tc>
        <w:tc>
          <w:tcPr>
            <w:tcW w:w="546" w:type="dxa"/>
            <w:gridSpan w:val="4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4" w:type="dxa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2" w:type="dxa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3" w:type="dxa"/>
            <w:gridSpan w:val="2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1" w:type="dxa"/>
            <w:gridSpan w:val="2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4.47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Dodecanol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2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1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 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 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3.46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Tetradecanol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5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45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9.05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Pentadecanol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3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1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7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7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1.03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Hexadecanol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5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9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2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1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40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49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22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00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4.8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Octadecanol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3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7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9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7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 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 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6.61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631557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Unidentified alcohol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60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01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8.02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icosanol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s-ES"/>
              </w:rPr>
              <w:t>0.04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u w:val="single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s-ES"/>
              </w:rPr>
              <w:t>0.05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s-ES"/>
              </w:rPr>
              <w:t>0.01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u w:val="single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s-ES"/>
              </w:rPr>
              <w:t>0.03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 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 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1"/>
          <w:wAfter w:w="3453" w:type="dxa"/>
        </w:trPr>
        <w:tc>
          <w:tcPr>
            <w:tcW w:w="6422" w:type="dxa"/>
            <w:gridSpan w:val="8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Waxy esters</w:t>
            </w:r>
          </w:p>
        </w:tc>
        <w:tc>
          <w:tcPr>
            <w:tcW w:w="394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72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343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501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9.6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-hexadecenoic acid. tetradecyl ester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55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8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0.04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Tetradecanoic acid. hexadecyl ester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3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7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1.45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-hexadecenoic acid. octadecyl ester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1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5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1.9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-hexadecenoic acid. eicosyl ester. 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74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77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2.3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-hexadecenoic acid. eicosyl ester. 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0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48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2.31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Hexadecanoic acid. hexadecyl ester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44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58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80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47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95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51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3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6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2.72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-hexadecenoic acid. eicosyl ester. 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02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9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3.4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Ester del hexadecanoic ac. Raro </w:t>
            </w:r>
            <w:r w:rsidR="0063155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</w:t>
            </w:r>
            <w:r w:rsidR="001E17A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244, 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58</w:t>
            </w:r>
            <w:r w:rsidR="0063155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)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9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1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7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0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3.9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-hexadecenoic acid. eicosyl ester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2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5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3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0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4.17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-hexadecenoic acid. eicosyl ester. 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2.41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50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7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81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4.4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-octadecenoic acid (z)-. hexadecyl ester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31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9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22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66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4.5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-octadecenoic acid xx ester raro (236.264)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7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2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7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0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4.62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Hexadecanoic acid. octadecyl ester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4.41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2.72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7.70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4.07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19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57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58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2.45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5.16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-hexadecenoic acid. eicosyl ester. 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47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0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5.5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-hexadecenoic acid. eicosyl ester. 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49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2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lastRenderedPageBreak/>
              <w:t>55.75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-octad</w:t>
            </w:r>
            <w:r w:rsidR="001B4F38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ecenoic acid xx ester raro (264, 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84)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3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4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70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53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5.99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ter de</w:t>
            </w:r>
            <w:r w:rsidR="001B4F38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l hexadecanoic ac. Raro (244, 257, 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72</w:t>
            </w:r>
            <w:r w:rsidR="001B4F38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)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45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9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6.39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-octadecenoic acid (z)-. octadecil ester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0.30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5.89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4.17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2.71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6.43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-hexadecenoic acid. eicosyl ester. 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44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4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6.56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-octadecenoic acid (z)-.nonadecil ester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00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76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6.8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-hexadecenoic acid. 9-hexadecenyl ester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77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83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6.84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-octad</w:t>
            </w:r>
            <w:r w:rsidR="001B4F38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ecenoic acid xx ester raro (257, 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64)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75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6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7.07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-hexadecenoic acid. eicosyl ester. 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2.41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90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7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80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7.12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Hexadecanoic acid. nonadecyl ester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5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2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94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79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70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91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4.06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5.26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7.39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-octadecenoic acid (z)-. eicosyl ester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6.71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2.82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4.90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2.02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7.5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-octad</w:t>
            </w:r>
            <w:r w:rsidR="001B4F38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ecenoic acid xx ester raro (236, 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64)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40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90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93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48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7.66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Hexadecanoic acid. eicosyl ester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4.59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2.38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7.89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3.35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8.27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-octadecenoic acid xx ester raro 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7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8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8.4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-hexadecenoic acid. eicosyl ester. 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93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50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8.58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Hexadecanoic acid. 2-(octadecyloxy)ethyl ester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3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5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9.22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-octadecenoic acid (z)-. heneicosyl ester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8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5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9.54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Hexadecanoic acid. heneicosyl ester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9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3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42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2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0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48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61.03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-hexadecenoic acid. eicosyl ester. 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78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50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1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2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61.48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-octadecenoic acid (z)-. docosyl ester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7.03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2.15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4.99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88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61.64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-octad</w:t>
            </w:r>
            <w:r w:rsidR="001B4F38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ecenoic acid xx ester raro (236, 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64)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27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63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76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2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61.85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Hexadecanoic acid. docosyl ester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3.64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2.01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5.29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43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10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29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2.31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2.99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62.73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-octadecenoic acid xx ester raro 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5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5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62.93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-hexadecenoic acid. eicosyl ester. 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4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4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63.62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-hexadecenoic acid. eicosyl ester. 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2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5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64.07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-octad</w:t>
            </w:r>
            <w:r w:rsidR="001B4F38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ecenoic acid xx ester raro (264, 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93)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94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73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64.54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1B4F38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Ester del hexadecanoic ac. Raro </w:t>
            </w:r>
            <w:r w:rsidR="0063155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</w:t>
            </w:r>
            <w:r w:rsidR="001B4F38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244, 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57</w:t>
            </w:r>
            <w:r w:rsidR="001B4F38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72</w:t>
            </w:r>
            <w:r w:rsidR="0063155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)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0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8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50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6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66.37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-octadecenoic acid (z)-. 9-octadecenyl ester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8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7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3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9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66.68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-hexadecenoic acid. eicosyl ester. 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02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57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2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7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67.27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-octadecenoic acid tetracosyl  ester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4.94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57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3.67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76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67.54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-octad</w:t>
            </w:r>
            <w:r w:rsidR="001B4F38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ecenoic acid xx ester raro (236, 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64)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05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42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77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54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67.81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Hexadecanoic acid. tetracosyl ester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3.29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2.02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5.35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58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22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98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10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75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3.51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-octadecenoic acid (z)-. octyl ester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40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4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highlight w:val="green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4.83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-octadecenoic acid (z)-. nonyl ester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0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9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highlight w:val="green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5.35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-octadecenoic acid (z)-. decyl ester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70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05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highlight w:val="green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6.1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-octadecenoic acid (z)-. dodecyl ester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4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7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highlight w:val="green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1.36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-octadecenoic acid (z)-. tetradecyl ester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3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4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highlight w:val="green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1"/>
          <w:wAfter w:w="3453" w:type="dxa"/>
        </w:trPr>
        <w:tc>
          <w:tcPr>
            <w:tcW w:w="6422" w:type="dxa"/>
            <w:gridSpan w:val="8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rpenoids</w:t>
            </w:r>
          </w:p>
        </w:tc>
        <w:tc>
          <w:tcPr>
            <w:tcW w:w="394" w:type="dxa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2" w:type="dxa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3" w:type="dxa"/>
            <w:gridSpan w:val="2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1" w:type="dxa"/>
            <w:gridSpan w:val="2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5.72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Squalene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2.23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93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41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91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44.96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8.51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1.12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9.42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7.33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631557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U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nidentified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terpenoid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0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5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2.44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00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8.75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631557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U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nidentified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terpenoid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8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3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9.57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631557" w:rsidP="00631557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U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nidentified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terpenoid 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8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7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41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40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41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9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1"/>
          <w:wAfter w:w="3453" w:type="dxa"/>
        </w:trPr>
        <w:tc>
          <w:tcPr>
            <w:tcW w:w="6422" w:type="dxa"/>
            <w:gridSpan w:val="8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ehy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394" w:type="dxa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2" w:type="dxa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3" w:type="dxa"/>
            <w:gridSpan w:val="2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1" w:type="dxa"/>
            <w:gridSpan w:val="2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6.7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-14-hexadecenal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01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49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3.23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1.78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9.36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Tetradecanal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41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1.27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4.58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2.08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0.55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Tetradecenal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4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3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2.79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Octadecenal?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4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3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3.29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Hexadecanal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2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7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82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58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5.09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Octadecanal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1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0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41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52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6.87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icosanal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9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22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8277" w:type="dxa"/>
            <w:gridSpan w:val="15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Ketones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lastRenderedPageBreak/>
              <w:t>31.23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Heptadecanone 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5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8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45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32</w:t>
            </w: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4.94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Nonadecanone 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4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6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 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 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740" w:type="dxa"/>
            <w:gridSpan w:val="1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Other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5.21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</w:t>
            </w:r>
            <w:r w:rsidR="00482684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3h)-furanone. 5-dodecyldihydro-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3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4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3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3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 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 </w:t>
            </w: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6.79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-octadecenamide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1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1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8.73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631557" w:rsidP="00631557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Unidentified furanone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0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0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9.67</w:t>
            </w:r>
          </w:p>
        </w:tc>
        <w:tc>
          <w:tcPr>
            <w:tcW w:w="467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3-docosenamide</w:t>
            </w:r>
          </w:p>
        </w:tc>
        <w:tc>
          <w:tcPr>
            <w:tcW w:w="617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8</w:t>
            </w: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9</w:t>
            </w:r>
          </w:p>
        </w:tc>
        <w:tc>
          <w:tcPr>
            <w:tcW w:w="499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2</w:t>
            </w:r>
          </w:p>
        </w:tc>
        <w:tc>
          <w:tcPr>
            <w:tcW w:w="425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5</w:t>
            </w:r>
          </w:p>
        </w:tc>
        <w:tc>
          <w:tcPr>
            <w:tcW w:w="726" w:type="dxa"/>
            <w:gridSpan w:val="3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  <w:tr w:rsidR="00B2343C" w:rsidRPr="00AB7075" w:rsidTr="001B4F38">
        <w:trPr>
          <w:gridAfter w:val="1"/>
          <w:wAfter w:w="36" w:type="dxa"/>
        </w:trPr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0.06</w:t>
            </w:r>
          </w:p>
        </w:tc>
        <w:tc>
          <w:tcPr>
            <w:tcW w:w="4679" w:type="dxa"/>
            <w:gridSpan w:val="2"/>
            <w:tcBorders>
              <w:bottom w:val="single" w:sz="4" w:space="0" w:color="auto"/>
            </w:tcBorders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α-Tocopherol</w:t>
            </w:r>
          </w:p>
        </w:tc>
        <w:tc>
          <w:tcPr>
            <w:tcW w:w="617" w:type="dxa"/>
            <w:gridSpan w:val="3"/>
            <w:tcBorders>
              <w:bottom w:val="single" w:sz="4" w:space="0" w:color="auto"/>
            </w:tcBorders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76" w:type="dxa"/>
            <w:gridSpan w:val="2"/>
            <w:tcBorders>
              <w:bottom w:val="single" w:sz="4" w:space="0" w:color="auto"/>
            </w:tcBorders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9</w:t>
            </w:r>
          </w:p>
        </w:tc>
        <w:tc>
          <w:tcPr>
            <w:tcW w:w="499" w:type="dxa"/>
            <w:gridSpan w:val="2"/>
            <w:tcBorders>
              <w:bottom w:val="single" w:sz="4" w:space="0" w:color="auto"/>
            </w:tcBorders>
            <w:vAlign w:val="bottom"/>
          </w:tcPr>
          <w:p w:rsidR="00B2343C" w:rsidRPr="00AB7075" w:rsidRDefault="00B2343C" w:rsidP="00482684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7</w:t>
            </w: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>
              <w:bottom w:val="single" w:sz="4" w:space="0" w:color="auto"/>
            </w:tcBorders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4</w:t>
            </w:r>
          </w:p>
        </w:tc>
        <w:tc>
          <w:tcPr>
            <w:tcW w:w="726" w:type="dxa"/>
            <w:gridSpan w:val="3"/>
            <w:tcBorders>
              <w:bottom w:val="single" w:sz="4" w:space="0" w:color="auto"/>
            </w:tcBorders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627" w:type="dxa"/>
            <w:gridSpan w:val="2"/>
            <w:tcBorders>
              <w:bottom w:val="single" w:sz="4" w:space="0" w:color="auto"/>
            </w:tcBorders>
            <w:vAlign w:val="bottom"/>
          </w:tcPr>
          <w:p w:rsidR="00B2343C" w:rsidRPr="00AB7075" w:rsidRDefault="00B2343C" w:rsidP="0048268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AB7075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bottom"/>
          </w:tcPr>
          <w:p w:rsidR="00B2343C" w:rsidRPr="00AB7075" w:rsidRDefault="00B2343C" w:rsidP="0048268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</w:p>
        </w:tc>
      </w:tr>
    </w:tbl>
    <w:p w:rsidR="00B2343C" w:rsidRPr="00AB7075" w:rsidRDefault="00B2343C" w:rsidP="00B2343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277F0" w:rsidRDefault="009277F0"/>
    <w:sectPr w:rsidR="009277F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Univers (W1)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2222D19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2AE4A27"/>
    <w:multiLevelType w:val="hybridMultilevel"/>
    <w:tmpl w:val="F8AA5B1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DE5958"/>
    <w:multiLevelType w:val="multilevel"/>
    <w:tmpl w:val="94E80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7435CB6"/>
    <w:multiLevelType w:val="hybridMultilevel"/>
    <w:tmpl w:val="0BFE59D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4B1620"/>
    <w:multiLevelType w:val="multilevel"/>
    <w:tmpl w:val="02F85E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66F7038"/>
    <w:multiLevelType w:val="multilevel"/>
    <w:tmpl w:val="BA062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43C0768"/>
    <w:multiLevelType w:val="hybridMultilevel"/>
    <w:tmpl w:val="16DA1CF8"/>
    <w:lvl w:ilvl="0" w:tplc="9FA040A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9B4AB5"/>
    <w:multiLevelType w:val="hybridMultilevel"/>
    <w:tmpl w:val="7A4082C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220292"/>
    <w:multiLevelType w:val="multilevel"/>
    <w:tmpl w:val="A4AABA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FED025E"/>
    <w:multiLevelType w:val="multilevel"/>
    <w:tmpl w:val="ED684370"/>
    <w:lvl w:ilvl="0"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05" w:hanging="40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5"/>
  </w:num>
  <w:num w:numId="5">
    <w:abstractNumId w:val="7"/>
  </w:num>
  <w:num w:numId="6">
    <w:abstractNumId w:val="3"/>
  </w:num>
  <w:num w:numId="7">
    <w:abstractNumId w:val="8"/>
  </w:num>
  <w:num w:numId="8">
    <w:abstractNumId w:val="1"/>
  </w:num>
  <w:num w:numId="9">
    <w:abstractNumId w:val="9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43C"/>
    <w:rsid w:val="00053471"/>
    <w:rsid w:val="000C6217"/>
    <w:rsid w:val="0013432C"/>
    <w:rsid w:val="001B4F38"/>
    <w:rsid w:val="001E17A0"/>
    <w:rsid w:val="00357017"/>
    <w:rsid w:val="00402E1D"/>
    <w:rsid w:val="00482684"/>
    <w:rsid w:val="00620038"/>
    <w:rsid w:val="00631557"/>
    <w:rsid w:val="007D613C"/>
    <w:rsid w:val="009277F0"/>
    <w:rsid w:val="00A262D6"/>
    <w:rsid w:val="00B2343C"/>
    <w:rsid w:val="00B6675F"/>
    <w:rsid w:val="00BC6EF3"/>
    <w:rsid w:val="00DE626F"/>
    <w:rsid w:val="00F03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A2B570-2202-4762-ADD9-1C2365A32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343C"/>
    <w:pPr>
      <w:spacing w:after="200" w:line="276" w:lineRule="auto"/>
    </w:pPr>
    <w:rPr>
      <w:rFonts w:ascii="Calibri" w:hAnsi="Calibri"/>
      <w:szCs w:val="28"/>
      <w:lang w:val="fr-CA"/>
    </w:rPr>
  </w:style>
  <w:style w:type="paragraph" w:styleId="Heading1">
    <w:name w:val="heading 1"/>
    <w:basedOn w:val="Normal"/>
    <w:link w:val="Heading1Char"/>
    <w:uiPriority w:val="9"/>
    <w:qFormat/>
    <w:rsid w:val="00B2343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i/>
      <w:kern w:val="36"/>
      <w:sz w:val="48"/>
      <w:szCs w:val="48"/>
      <w:lang w:val="fr-FR"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43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B2343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343C"/>
    <w:pPr>
      <w:spacing w:before="240" w:after="60"/>
      <w:outlineLvl w:val="4"/>
    </w:pPr>
    <w:rPr>
      <w:rFonts w:eastAsia="Times New Roman" w:cs="Arial"/>
      <w:b/>
      <w:bCs/>
      <w:i/>
      <w:iCs/>
      <w:sz w:val="26"/>
      <w:szCs w:val="26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43C"/>
    <w:rPr>
      <w:rFonts w:ascii="Times New Roman" w:eastAsia="Times New Roman" w:hAnsi="Times New Roman" w:cs="Times New Roman"/>
      <w:b/>
      <w:bCs/>
      <w:i/>
      <w:kern w:val="36"/>
      <w:sz w:val="48"/>
      <w:szCs w:val="48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B2343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fr-CA"/>
    </w:rPr>
  </w:style>
  <w:style w:type="character" w:customStyle="1" w:styleId="Heading3Char">
    <w:name w:val="Heading 3 Char"/>
    <w:basedOn w:val="DefaultParagraphFont"/>
    <w:link w:val="Heading3"/>
    <w:rsid w:val="00B2343C"/>
    <w:rPr>
      <w:rFonts w:asciiTheme="majorHAnsi" w:eastAsiaTheme="majorEastAsia" w:hAnsiTheme="majorHAnsi" w:cstheme="majorBidi"/>
      <w:b/>
      <w:bCs/>
      <w:color w:val="5B9BD5" w:themeColor="accent1"/>
      <w:szCs w:val="28"/>
      <w:lang w:val="fr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343C"/>
    <w:rPr>
      <w:rFonts w:ascii="Calibri" w:eastAsia="Times New Roman" w:hAnsi="Calibri" w:cs="Arial"/>
      <w:b/>
      <w:bCs/>
      <w:i/>
      <w:iCs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B234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34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343C"/>
    <w:rPr>
      <w:rFonts w:ascii="Calibri" w:hAnsi="Calibri"/>
      <w:sz w:val="20"/>
      <w:szCs w:val="20"/>
      <w:lang w:val="fr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34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43C"/>
    <w:rPr>
      <w:rFonts w:ascii="Tahoma" w:hAnsi="Tahoma" w:cs="Tahoma"/>
      <w:sz w:val="16"/>
      <w:szCs w:val="16"/>
      <w:lang w:val="fr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4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43C"/>
    <w:rPr>
      <w:rFonts w:ascii="Calibri" w:hAnsi="Calibri"/>
      <w:b/>
      <w:bCs/>
      <w:sz w:val="20"/>
      <w:szCs w:val="20"/>
      <w:lang w:val="fr-CA"/>
    </w:rPr>
  </w:style>
  <w:style w:type="character" w:styleId="Emphasis">
    <w:name w:val="Emphasis"/>
    <w:basedOn w:val="DefaultParagraphFont"/>
    <w:uiPriority w:val="20"/>
    <w:qFormat/>
    <w:rsid w:val="00B2343C"/>
    <w:rPr>
      <w:i/>
      <w:iCs/>
    </w:rPr>
  </w:style>
  <w:style w:type="paragraph" w:styleId="NormalWeb">
    <w:name w:val="Normal (Web)"/>
    <w:basedOn w:val="Normal"/>
    <w:uiPriority w:val="99"/>
    <w:unhideWhenUsed/>
    <w:rsid w:val="00B234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sz w:val="24"/>
      <w:szCs w:val="24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B2343C"/>
    <w:rPr>
      <w:color w:val="0000FF"/>
      <w:u w:val="single"/>
    </w:rPr>
  </w:style>
  <w:style w:type="character" w:customStyle="1" w:styleId="fn">
    <w:name w:val="fn"/>
    <w:basedOn w:val="DefaultParagraphFont"/>
    <w:rsid w:val="00B2343C"/>
  </w:style>
  <w:style w:type="character" w:customStyle="1" w:styleId="reference-text">
    <w:name w:val="reference-text"/>
    <w:basedOn w:val="DefaultParagraphFont"/>
    <w:rsid w:val="00B2343C"/>
  </w:style>
  <w:style w:type="character" w:customStyle="1" w:styleId="st">
    <w:name w:val="st"/>
    <w:basedOn w:val="DefaultParagraphFont"/>
    <w:rsid w:val="00B2343C"/>
  </w:style>
  <w:style w:type="character" w:styleId="Strong">
    <w:name w:val="Strong"/>
    <w:basedOn w:val="DefaultParagraphFont"/>
    <w:uiPriority w:val="22"/>
    <w:qFormat/>
    <w:rsid w:val="00B2343C"/>
    <w:rPr>
      <w:b/>
      <w:bCs/>
    </w:rPr>
  </w:style>
  <w:style w:type="character" w:customStyle="1" w:styleId="bold">
    <w:name w:val="bold"/>
    <w:basedOn w:val="DefaultParagraphFont"/>
    <w:rsid w:val="00B2343C"/>
  </w:style>
  <w:style w:type="character" w:customStyle="1" w:styleId="topiccitationitalics">
    <w:name w:val="topiccitationitalics"/>
    <w:basedOn w:val="DefaultParagraphFont"/>
    <w:rsid w:val="00B2343C"/>
  </w:style>
  <w:style w:type="character" w:customStyle="1" w:styleId="maintitle">
    <w:name w:val="maintitle"/>
    <w:basedOn w:val="DefaultParagraphFont"/>
    <w:rsid w:val="00B2343C"/>
  </w:style>
  <w:style w:type="character" w:customStyle="1" w:styleId="authors">
    <w:name w:val="authors"/>
    <w:basedOn w:val="DefaultParagraphFont"/>
    <w:rsid w:val="00B2343C"/>
  </w:style>
  <w:style w:type="character" w:customStyle="1" w:styleId="name">
    <w:name w:val="name"/>
    <w:basedOn w:val="DefaultParagraphFont"/>
    <w:rsid w:val="00B2343C"/>
  </w:style>
  <w:style w:type="character" w:customStyle="1" w:styleId="citation">
    <w:name w:val="citation"/>
    <w:basedOn w:val="DefaultParagraphFont"/>
    <w:rsid w:val="00B2343C"/>
  </w:style>
  <w:style w:type="paragraph" w:styleId="ListParagraph">
    <w:name w:val="List Paragraph"/>
    <w:basedOn w:val="Normal"/>
    <w:uiPriority w:val="34"/>
    <w:qFormat/>
    <w:rsid w:val="00B2343C"/>
    <w:pPr>
      <w:ind w:left="720"/>
      <w:contextualSpacing/>
    </w:pPr>
    <w:rPr>
      <w:rFonts w:eastAsia="Calibri" w:cs="Arial"/>
      <w:szCs w:val="22"/>
      <w:lang w:val="es-ES"/>
    </w:rPr>
  </w:style>
  <w:style w:type="paragraph" w:styleId="Header">
    <w:name w:val="header"/>
    <w:basedOn w:val="Normal"/>
    <w:link w:val="HeaderChar"/>
    <w:unhideWhenUsed/>
    <w:rsid w:val="00B2343C"/>
    <w:pPr>
      <w:tabs>
        <w:tab w:val="center" w:pos="4419"/>
        <w:tab w:val="right" w:pos="8838"/>
      </w:tabs>
      <w:spacing w:after="0" w:line="240" w:lineRule="auto"/>
    </w:pPr>
    <w:rPr>
      <w:rFonts w:eastAsia="Calibri" w:cs="Arial"/>
      <w:szCs w:val="22"/>
      <w:lang w:val="es-ES"/>
    </w:rPr>
  </w:style>
  <w:style w:type="character" w:customStyle="1" w:styleId="HeaderChar">
    <w:name w:val="Header Char"/>
    <w:basedOn w:val="DefaultParagraphFont"/>
    <w:link w:val="Header"/>
    <w:rsid w:val="00B2343C"/>
    <w:rPr>
      <w:rFonts w:ascii="Calibri" w:eastAsia="Calibri" w:hAnsi="Calibri" w:cs="Arial"/>
    </w:rPr>
  </w:style>
  <w:style w:type="character" w:customStyle="1" w:styleId="FooterChar">
    <w:name w:val="Footer Char"/>
    <w:basedOn w:val="DefaultParagraphFont"/>
    <w:link w:val="Footer"/>
    <w:uiPriority w:val="99"/>
    <w:rsid w:val="00B2343C"/>
    <w:rPr>
      <w:rFonts w:eastAsia="Calibri" w:cs="Arial"/>
    </w:rPr>
  </w:style>
  <w:style w:type="paragraph" w:styleId="Footer">
    <w:name w:val="footer"/>
    <w:basedOn w:val="Normal"/>
    <w:link w:val="FooterChar"/>
    <w:uiPriority w:val="99"/>
    <w:unhideWhenUsed/>
    <w:rsid w:val="00B2343C"/>
    <w:pPr>
      <w:tabs>
        <w:tab w:val="center" w:pos="4419"/>
        <w:tab w:val="right" w:pos="8838"/>
      </w:tabs>
      <w:spacing w:after="0" w:line="240" w:lineRule="auto"/>
    </w:pPr>
    <w:rPr>
      <w:rFonts w:asciiTheme="minorHAnsi" w:eastAsia="Calibri" w:hAnsiTheme="minorHAnsi" w:cs="Arial"/>
      <w:szCs w:val="22"/>
      <w:lang w:val="es-ES"/>
    </w:rPr>
  </w:style>
  <w:style w:type="character" w:customStyle="1" w:styleId="FooterChar1">
    <w:name w:val="Footer Char1"/>
    <w:basedOn w:val="DefaultParagraphFont"/>
    <w:uiPriority w:val="99"/>
    <w:semiHidden/>
    <w:rsid w:val="00B2343C"/>
    <w:rPr>
      <w:rFonts w:ascii="Calibri" w:hAnsi="Calibri"/>
      <w:szCs w:val="28"/>
      <w:lang w:val="fr-CA"/>
    </w:rPr>
  </w:style>
  <w:style w:type="paragraph" w:styleId="NoSpacing">
    <w:name w:val="No Spacing"/>
    <w:uiPriority w:val="1"/>
    <w:qFormat/>
    <w:rsid w:val="00B2343C"/>
    <w:pPr>
      <w:spacing w:after="0" w:line="240" w:lineRule="auto"/>
    </w:pPr>
    <w:rPr>
      <w:rFonts w:ascii="Calibri" w:eastAsia="Calibri" w:hAnsi="Calibri" w:cs="Arial"/>
    </w:rPr>
  </w:style>
  <w:style w:type="paragraph" w:styleId="ListBullet">
    <w:name w:val="List Bullet"/>
    <w:basedOn w:val="Normal"/>
    <w:uiPriority w:val="99"/>
    <w:unhideWhenUsed/>
    <w:rsid w:val="00B2343C"/>
    <w:pPr>
      <w:numPr>
        <w:numId w:val="3"/>
      </w:numPr>
      <w:contextualSpacing/>
    </w:pPr>
    <w:rPr>
      <w:rFonts w:eastAsia="Calibri" w:cs="Arial"/>
      <w:szCs w:val="22"/>
      <w:lang w:val="es-ES"/>
    </w:rPr>
  </w:style>
  <w:style w:type="character" w:customStyle="1" w:styleId="ref-vol">
    <w:name w:val="ref-vol"/>
    <w:basedOn w:val="DefaultParagraphFont"/>
    <w:rsid w:val="00B2343C"/>
  </w:style>
  <w:style w:type="character" w:customStyle="1" w:styleId="slug-doi">
    <w:name w:val="slug-doi"/>
    <w:basedOn w:val="DefaultParagraphFont"/>
    <w:rsid w:val="00B2343C"/>
  </w:style>
  <w:style w:type="character" w:styleId="PlaceholderText">
    <w:name w:val="Placeholder Text"/>
    <w:uiPriority w:val="99"/>
    <w:semiHidden/>
    <w:rsid w:val="00B2343C"/>
    <w:rPr>
      <w:color w:val="808080"/>
    </w:rPr>
  </w:style>
  <w:style w:type="table" w:styleId="TableGrid">
    <w:name w:val="Table Grid"/>
    <w:basedOn w:val="TableNormal"/>
    <w:uiPriority w:val="59"/>
    <w:rsid w:val="00B2343C"/>
    <w:pPr>
      <w:spacing w:after="0" w:line="240" w:lineRule="auto"/>
    </w:pPr>
    <w:rPr>
      <w:rFonts w:ascii="Calibri" w:eastAsia="Calibri" w:hAnsi="Calibri" w:cs="Arial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-gray">
    <w:name w:val="cit-gray"/>
    <w:basedOn w:val="DefaultParagraphFont"/>
    <w:rsid w:val="00B2343C"/>
  </w:style>
  <w:style w:type="character" w:customStyle="1" w:styleId="italic">
    <w:name w:val="italic"/>
    <w:basedOn w:val="DefaultParagraphFont"/>
    <w:rsid w:val="00B2343C"/>
  </w:style>
  <w:style w:type="character" w:customStyle="1" w:styleId="js-journal-details">
    <w:name w:val="js-journal-details"/>
    <w:basedOn w:val="DefaultParagraphFont"/>
    <w:rsid w:val="00B2343C"/>
  </w:style>
  <w:style w:type="character" w:styleId="LineNumber">
    <w:name w:val="line number"/>
    <w:basedOn w:val="DefaultParagraphFont"/>
    <w:unhideWhenUsed/>
    <w:rsid w:val="00B2343C"/>
  </w:style>
  <w:style w:type="character" w:styleId="HTMLCite">
    <w:name w:val="HTML Cite"/>
    <w:uiPriority w:val="99"/>
    <w:semiHidden/>
    <w:unhideWhenUsed/>
    <w:rsid w:val="00B2343C"/>
    <w:rPr>
      <w:i/>
      <w:iCs/>
    </w:rPr>
  </w:style>
  <w:style w:type="character" w:customStyle="1" w:styleId="slug-pub-date">
    <w:name w:val="slug-pub-date"/>
    <w:basedOn w:val="DefaultParagraphFont"/>
    <w:rsid w:val="00B2343C"/>
  </w:style>
  <w:style w:type="character" w:customStyle="1" w:styleId="slug-vol">
    <w:name w:val="slug-vol"/>
    <w:basedOn w:val="DefaultParagraphFont"/>
    <w:rsid w:val="00B2343C"/>
  </w:style>
  <w:style w:type="character" w:customStyle="1" w:styleId="slug-issue">
    <w:name w:val="slug-issue"/>
    <w:basedOn w:val="DefaultParagraphFont"/>
    <w:rsid w:val="00B2343C"/>
  </w:style>
  <w:style w:type="character" w:customStyle="1" w:styleId="slug-pages">
    <w:name w:val="slug-pages"/>
    <w:basedOn w:val="DefaultParagraphFont"/>
    <w:rsid w:val="00B2343C"/>
  </w:style>
  <w:style w:type="paragraph" w:styleId="Revision">
    <w:name w:val="Revision"/>
    <w:hidden/>
    <w:uiPriority w:val="99"/>
    <w:semiHidden/>
    <w:rsid w:val="00B2343C"/>
    <w:pPr>
      <w:spacing w:after="0" w:line="240" w:lineRule="auto"/>
    </w:pPr>
    <w:rPr>
      <w:rFonts w:ascii="Calibri" w:eastAsia="Calibri" w:hAnsi="Calibri" w:cs="Arial"/>
    </w:rPr>
  </w:style>
  <w:style w:type="character" w:styleId="FollowedHyperlink">
    <w:name w:val="FollowedHyperlink"/>
    <w:basedOn w:val="DefaultParagraphFont"/>
    <w:uiPriority w:val="99"/>
    <w:semiHidden/>
    <w:unhideWhenUsed/>
    <w:rsid w:val="00B2343C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B2343C"/>
    <w:pPr>
      <w:spacing w:after="120"/>
    </w:pPr>
    <w:rPr>
      <w:rFonts w:eastAsia="Calibri" w:cs="Arial"/>
      <w:szCs w:val="22"/>
      <w:lang w:val="es-ES"/>
    </w:rPr>
  </w:style>
  <w:style w:type="character" w:customStyle="1" w:styleId="BodyTextChar">
    <w:name w:val="Body Text Char"/>
    <w:basedOn w:val="DefaultParagraphFont"/>
    <w:link w:val="BodyText"/>
    <w:uiPriority w:val="99"/>
    <w:rsid w:val="00B2343C"/>
    <w:rPr>
      <w:rFonts w:ascii="Calibri" w:eastAsia="Calibri" w:hAnsi="Calibri" w:cs="Arial"/>
    </w:rPr>
  </w:style>
  <w:style w:type="paragraph" w:styleId="List">
    <w:name w:val="List"/>
    <w:basedOn w:val="Normal"/>
    <w:uiPriority w:val="99"/>
    <w:unhideWhenUsed/>
    <w:rsid w:val="00B2343C"/>
    <w:pPr>
      <w:ind w:left="283" w:hanging="283"/>
      <w:contextualSpacing/>
    </w:pPr>
    <w:rPr>
      <w:rFonts w:eastAsia="Calibri" w:cs="Arial"/>
      <w:szCs w:val="22"/>
      <w:lang w:val="es-ES"/>
    </w:rPr>
  </w:style>
  <w:style w:type="paragraph" w:styleId="Title">
    <w:name w:val="Title"/>
    <w:basedOn w:val="Normal"/>
    <w:next w:val="Normal"/>
    <w:link w:val="TitleChar"/>
    <w:uiPriority w:val="10"/>
    <w:qFormat/>
    <w:rsid w:val="00B2343C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es-ES"/>
    </w:rPr>
  </w:style>
  <w:style w:type="character" w:customStyle="1" w:styleId="TitleChar">
    <w:name w:val="Title Char"/>
    <w:basedOn w:val="DefaultParagraphFont"/>
    <w:link w:val="Title"/>
    <w:uiPriority w:val="10"/>
    <w:rsid w:val="00B2343C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B2343C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B2343C"/>
    <w:rPr>
      <w:rFonts w:ascii="Calibri" w:eastAsia="Calibri" w:hAnsi="Calibri" w:cs="Arial"/>
    </w:rPr>
  </w:style>
  <w:style w:type="character" w:customStyle="1" w:styleId="hps">
    <w:name w:val="hps"/>
    <w:basedOn w:val="DefaultParagraphFont"/>
    <w:rsid w:val="00B2343C"/>
  </w:style>
  <w:style w:type="character" w:customStyle="1" w:styleId="shorttext">
    <w:name w:val="short_text"/>
    <w:basedOn w:val="DefaultParagraphFont"/>
    <w:rsid w:val="00B2343C"/>
  </w:style>
  <w:style w:type="paragraph" w:customStyle="1" w:styleId="CarCarCarCarCar">
    <w:name w:val="Car Car Car Car Car"/>
    <w:basedOn w:val="Normal"/>
    <w:next w:val="Normal"/>
    <w:rsid w:val="00B2343C"/>
    <w:pPr>
      <w:spacing w:after="160" w:line="240" w:lineRule="exact"/>
    </w:pPr>
    <w:rPr>
      <w:rFonts w:ascii="Tahoma" w:eastAsia="Times New Roman" w:hAnsi="Tahoma" w:cs="Times New Roman"/>
      <w:sz w:val="24"/>
      <w:szCs w:val="20"/>
      <w:lang w:val="en-US"/>
    </w:rPr>
  </w:style>
  <w:style w:type="paragraph" w:customStyle="1" w:styleId="Sangra2detindependiente1">
    <w:name w:val="Sangría 2 de t. independiente1"/>
    <w:basedOn w:val="Normal"/>
    <w:rsid w:val="00B2343C"/>
    <w:pPr>
      <w:widowControl w:val="0"/>
      <w:overflowPunct w:val="0"/>
      <w:autoSpaceDE w:val="0"/>
      <w:autoSpaceDN w:val="0"/>
      <w:adjustRightInd w:val="0"/>
      <w:spacing w:after="0" w:line="-500" w:lineRule="auto"/>
      <w:ind w:left="567" w:hanging="567"/>
      <w:jc w:val="both"/>
      <w:textAlignment w:val="baseline"/>
    </w:pPr>
    <w:rPr>
      <w:rFonts w:ascii="Univers (W1)" w:eastAsia="Times New Roman" w:hAnsi="Univers (W1)" w:cs="Times New Roman"/>
      <w:sz w:val="24"/>
      <w:szCs w:val="20"/>
      <w:lang w:val="en-GB" w:eastAsia="es-ES"/>
    </w:rPr>
  </w:style>
  <w:style w:type="paragraph" w:customStyle="1" w:styleId="BodyText24">
    <w:name w:val="Body Text 24"/>
    <w:basedOn w:val="Normal"/>
    <w:rsid w:val="00B2343C"/>
    <w:pPr>
      <w:widowControl w:val="0"/>
      <w:overflowPunct w:val="0"/>
      <w:autoSpaceDE w:val="0"/>
      <w:autoSpaceDN w:val="0"/>
      <w:adjustRightInd w:val="0"/>
      <w:spacing w:after="0" w:line="480" w:lineRule="auto"/>
      <w:ind w:left="720" w:hanging="720"/>
      <w:jc w:val="both"/>
      <w:textAlignment w:val="baseline"/>
    </w:pPr>
    <w:rPr>
      <w:rFonts w:ascii="Univers (W1)" w:eastAsia="Times New Roman" w:hAnsi="Univers (W1)" w:cs="Times New Roman"/>
      <w:sz w:val="24"/>
      <w:szCs w:val="20"/>
      <w:lang w:val="en-US" w:eastAsia="es-ES"/>
    </w:rPr>
  </w:style>
  <w:style w:type="paragraph" w:styleId="BodyTextIndent">
    <w:name w:val="Body Text Indent"/>
    <w:aliases w:val="Sangría de t. independiente"/>
    <w:basedOn w:val="Normal"/>
    <w:link w:val="BodyTextIndentChar"/>
    <w:rsid w:val="00B2343C"/>
    <w:pPr>
      <w:spacing w:after="0" w:line="480" w:lineRule="auto"/>
      <w:ind w:left="709" w:hanging="709"/>
      <w:jc w:val="both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customStyle="1" w:styleId="BodyTextIndentChar">
    <w:name w:val="Body Text Indent Char"/>
    <w:aliases w:val="Sangría de t. independiente Char"/>
    <w:basedOn w:val="DefaultParagraphFont"/>
    <w:link w:val="BodyTextIndent"/>
    <w:rsid w:val="00B2343C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paragraph" w:customStyle="1" w:styleId="CarCar">
    <w:name w:val="Car Car"/>
    <w:basedOn w:val="Normal"/>
    <w:next w:val="Normal"/>
    <w:rsid w:val="00B2343C"/>
    <w:pPr>
      <w:spacing w:after="160" w:line="240" w:lineRule="exact"/>
    </w:pPr>
    <w:rPr>
      <w:rFonts w:ascii="Tahoma" w:eastAsia="Times New Roman" w:hAnsi="Tahoma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B2343C"/>
  </w:style>
  <w:style w:type="character" w:customStyle="1" w:styleId="refitalic">
    <w:name w:val="refitalic"/>
    <w:basedOn w:val="DefaultParagraphFont"/>
    <w:rsid w:val="00B2343C"/>
  </w:style>
  <w:style w:type="character" w:customStyle="1" w:styleId="refstrong">
    <w:name w:val="refstrong"/>
    <w:basedOn w:val="DefaultParagraphFont"/>
    <w:rsid w:val="00B2343C"/>
  </w:style>
  <w:style w:type="character" w:customStyle="1" w:styleId="xref-sep">
    <w:name w:val="xref-sep"/>
    <w:basedOn w:val="DefaultParagraphFont"/>
    <w:rsid w:val="00B2343C"/>
  </w:style>
  <w:style w:type="character" w:customStyle="1" w:styleId="nowrap">
    <w:name w:val="nowrap"/>
    <w:basedOn w:val="DefaultParagraphFont"/>
    <w:rsid w:val="00B2343C"/>
  </w:style>
  <w:style w:type="character" w:customStyle="1" w:styleId="label">
    <w:name w:val="label"/>
    <w:basedOn w:val="DefaultParagraphFont"/>
    <w:rsid w:val="00B2343C"/>
  </w:style>
  <w:style w:type="character" w:customStyle="1" w:styleId="hithilite">
    <w:name w:val="hithilite"/>
    <w:basedOn w:val="DefaultParagraphFont"/>
    <w:rsid w:val="00B2343C"/>
  </w:style>
  <w:style w:type="paragraph" w:customStyle="1" w:styleId="issuedetails">
    <w:name w:val="issue_details"/>
    <w:basedOn w:val="Normal"/>
    <w:rsid w:val="00B2343C"/>
    <w:pPr>
      <w:spacing w:before="180" w:after="0" w:line="336" w:lineRule="atLeast"/>
    </w:pPr>
    <w:rPr>
      <w:rFonts w:ascii="Times New Roman" w:eastAsia="Times New Roman" w:hAnsi="Times New Roman" w:cs="Times New Roman"/>
      <w:sz w:val="26"/>
      <w:szCs w:val="26"/>
      <w:lang w:val="fr-FR" w:eastAsia="fr-FR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2343C"/>
    <w:pPr>
      <w:spacing w:after="0" w:line="240" w:lineRule="auto"/>
    </w:pPr>
    <w:rPr>
      <w:rFonts w:ascii="Tahoma" w:eastAsia="Times New Roman" w:hAnsi="Tahoma" w:cs="Tahoma"/>
      <w:sz w:val="16"/>
      <w:szCs w:val="16"/>
      <w:lang w:val="es-ES" w:eastAsia="es-E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2343C"/>
    <w:rPr>
      <w:rFonts w:ascii="Tahoma" w:eastAsia="Times New Roman" w:hAnsi="Tahoma" w:cs="Tahoma"/>
      <w:sz w:val="16"/>
      <w:szCs w:val="16"/>
      <w:lang w:eastAsia="es-ES"/>
    </w:rPr>
  </w:style>
  <w:style w:type="character" w:customStyle="1" w:styleId="PiedepginaCar1">
    <w:name w:val="Pie de página Car1"/>
    <w:basedOn w:val="DefaultParagraphFont"/>
    <w:uiPriority w:val="99"/>
    <w:semiHidden/>
    <w:rsid w:val="00B2343C"/>
    <w:rPr>
      <w:rFonts w:ascii="Calibri" w:hAnsi="Calibri"/>
      <w:szCs w:val="28"/>
      <w:lang w:val="fr-CA"/>
    </w:rPr>
  </w:style>
  <w:style w:type="numbering" w:customStyle="1" w:styleId="NoList1">
    <w:name w:val="No List1"/>
    <w:next w:val="NoList"/>
    <w:uiPriority w:val="99"/>
    <w:semiHidden/>
    <w:unhideWhenUsed/>
    <w:rsid w:val="00B2343C"/>
  </w:style>
  <w:style w:type="table" w:customStyle="1" w:styleId="TableGrid1">
    <w:name w:val="Table Grid1"/>
    <w:basedOn w:val="TableNormal"/>
    <w:next w:val="TableGrid"/>
    <w:uiPriority w:val="39"/>
    <w:rsid w:val="00B234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ar"/>
    <w:rsid w:val="00B2343C"/>
    <w:pPr>
      <w:spacing w:line="240" w:lineRule="auto"/>
    </w:pPr>
    <w:rPr>
      <w:rFonts w:eastAsia="Calibri" w:cs="Times New Roman"/>
      <w:noProof/>
      <w:szCs w:val="22"/>
      <w:lang w:val="en-US"/>
    </w:rPr>
  </w:style>
  <w:style w:type="character" w:customStyle="1" w:styleId="EndNoteBibliographyCar">
    <w:name w:val="EndNote Bibliography Car"/>
    <w:link w:val="EndNoteBibliography"/>
    <w:rsid w:val="00B2343C"/>
    <w:rPr>
      <w:rFonts w:ascii="Calibri" w:eastAsia="Calibri" w:hAnsi="Calibri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4</Pages>
  <Words>1646</Words>
  <Characters>9053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</dc:creator>
  <cp:keywords/>
  <dc:description/>
  <cp:lastModifiedBy>Jesús Ortega</cp:lastModifiedBy>
  <cp:revision>15</cp:revision>
  <dcterms:created xsi:type="dcterms:W3CDTF">2017-09-04T15:37:00Z</dcterms:created>
  <dcterms:modified xsi:type="dcterms:W3CDTF">2019-01-25T16:41:00Z</dcterms:modified>
</cp:coreProperties>
</file>